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E84A2" w14:textId="77777777" w:rsidR="00507144" w:rsidRPr="00507144" w:rsidRDefault="00507144" w:rsidP="00507144">
      <w:pPr>
        <w:widowControl/>
        <w:shd w:val="clear" w:color="auto" w:fill="F5F5F5"/>
        <w:spacing w:after="161" w:line="336" w:lineRule="atLeast"/>
        <w:jc w:val="center"/>
        <w:outlineLvl w:val="0"/>
        <w:rPr>
          <w:rFonts w:ascii="Lato" w:eastAsia="ＭＳ Ｐゴシック" w:hAnsi="Lato" w:cs="ＭＳ Ｐゴシック"/>
          <w:b/>
          <w:bCs/>
          <w:color w:val="9E0000"/>
          <w:spacing w:val="-2"/>
          <w:kern w:val="36"/>
          <w:sz w:val="46"/>
          <w:szCs w:val="46"/>
        </w:rPr>
      </w:pPr>
      <w:r w:rsidRPr="00507144">
        <w:rPr>
          <w:rFonts w:ascii="Lato" w:eastAsia="ＭＳ Ｐゴシック" w:hAnsi="Lato" w:cs="ＭＳ Ｐゴシック"/>
          <w:b/>
          <w:bCs/>
          <w:color w:val="9E0000"/>
          <w:spacing w:val="-2"/>
          <w:kern w:val="36"/>
          <w:sz w:val="46"/>
          <w:szCs w:val="46"/>
        </w:rPr>
        <w:t> 2013 CARE Checklist  </w:t>
      </w:r>
    </w:p>
    <w:p w14:paraId="0B934360" w14:textId="330DDF21" w:rsidR="00507144" w:rsidRDefault="00507144" w:rsidP="00507144">
      <w:pPr>
        <w:widowControl/>
        <w:numPr>
          <w:ilvl w:val="0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b/>
          <w:bCs/>
          <w:color w:val="000000"/>
          <w:kern w:val="0"/>
          <w:sz w:val="27"/>
          <w:szCs w:val="27"/>
        </w:rPr>
        <w:t>Title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 – The diagnosis or intervention of primary focus followed by the words “case report”.</w:t>
      </w:r>
    </w:p>
    <w:p w14:paraId="3635C217" w14:textId="2E3BEF6E" w:rsidR="00507144" w:rsidRPr="00507144" w:rsidRDefault="00507144" w:rsidP="00507144">
      <w:pPr>
        <w:widowControl/>
        <w:shd w:val="clear" w:color="auto" w:fill="F5F5F5"/>
        <w:spacing w:before="120" w:after="120"/>
        <w:ind w:left="7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(We’ve checked</w:t>
      </w:r>
      <w:r w:rsidR="00723D32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 our</w:t>
      </w:r>
      <w:r w:rsidRPr="00507144">
        <w:rPr>
          <w:rFonts w:ascii="Lato" w:eastAsia="ＭＳ Ｐゴシック" w:hAnsi="Lato" w:cs="ＭＳ Ｐゴシック" w:hint="eastAsia"/>
          <w:color w:val="000000"/>
          <w:kern w:val="0"/>
          <w:sz w:val="27"/>
          <w:szCs w:val="27"/>
        </w:rPr>
        <w:t xml:space="preserve"> 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title and assured that important items are all involved in the title.)</w:t>
      </w:r>
    </w:p>
    <w:p w14:paraId="1265FA3D" w14:textId="77777777" w:rsidR="00507144" w:rsidRPr="00507144" w:rsidRDefault="00507144" w:rsidP="00507144">
      <w:pPr>
        <w:widowControl/>
        <w:shd w:val="clear" w:color="auto" w:fill="F5F5F5"/>
        <w:spacing w:before="120" w:after="120"/>
        <w:ind w:left="7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</w:p>
    <w:p w14:paraId="2B8C6B8E" w14:textId="4930BC93" w:rsidR="00507144" w:rsidRDefault="00507144" w:rsidP="00507144">
      <w:pPr>
        <w:widowControl/>
        <w:numPr>
          <w:ilvl w:val="0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b/>
          <w:bCs/>
          <w:color w:val="000000"/>
          <w:kern w:val="0"/>
          <w:sz w:val="27"/>
          <w:szCs w:val="27"/>
        </w:rPr>
        <w:t xml:space="preserve">Key Words 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– 2 to 5 key words that identify diagnoses or interventions in this case report (including "case report").</w:t>
      </w:r>
    </w:p>
    <w:p w14:paraId="6DBF236C" w14:textId="3E8F44F1" w:rsidR="00507144" w:rsidRDefault="00507144" w:rsidP="00507144">
      <w:pPr>
        <w:widowControl/>
        <w:shd w:val="clear" w:color="auto" w:fill="F5F5F5"/>
        <w:spacing w:before="120" w:after="120"/>
        <w:ind w:left="7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>
        <w:rPr>
          <w:rFonts w:ascii="Lato" w:eastAsia="ＭＳ Ｐゴシック" w:hAnsi="Lato" w:cs="ＭＳ Ｐゴシック" w:hint="eastAsia"/>
          <w:color w:val="000000"/>
          <w:kern w:val="0"/>
          <w:sz w:val="27"/>
          <w:szCs w:val="27"/>
        </w:rPr>
        <w:t>(</w:t>
      </w:r>
      <w:r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In Keywords section in the text, we have listed key words including case report.)</w:t>
      </w:r>
    </w:p>
    <w:p w14:paraId="392D975F" w14:textId="77777777" w:rsidR="00507144" w:rsidRPr="00507144" w:rsidRDefault="00507144" w:rsidP="00507144">
      <w:pPr>
        <w:widowControl/>
        <w:shd w:val="clear" w:color="auto" w:fill="F5F5F5"/>
        <w:spacing w:before="120" w:after="120"/>
        <w:ind w:left="7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</w:p>
    <w:p w14:paraId="4506EA79" w14:textId="77777777" w:rsidR="00507144" w:rsidRPr="00507144" w:rsidRDefault="00507144" w:rsidP="00507144">
      <w:pPr>
        <w:widowControl/>
        <w:numPr>
          <w:ilvl w:val="0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b/>
          <w:bCs/>
          <w:color w:val="000000"/>
          <w:kern w:val="0"/>
          <w:sz w:val="27"/>
          <w:szCs w:val="27"/>
        </w:rPr>
        <w:t>Abstract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 – (structured or unstructured)</w:t>
      </w:r>
    </w:p>
    <w:p w14:paraId="355DED2A" w14:textId="77777777" w:rsidR="00507144" w:rsidRP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Introduction – What is unique about this case and what does it add to the scientific literature?</w:t>
      </w:r>
    </w:p>
    <w:p w14:paraId="6F60297D" w14:textId="77777777" w:rsidR="00507144" w:rsidRP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The patient’s main concerns and important clinical findings.</w:t>
      </w:r>
    </w:p>
    <w:p w14:paraId="57249A51" w14:textId="77777777" w:rsidR="00507144" w:rsidRP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The primary diagnoses, interventions, and outcomes.</w:t>
      </w:r>
    </w:p>
    <w:p w14:paraId="324103A5" w14:textId="1954A373" w:rsid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Conclusion – What are one or more “take-away” lessons from this case report?</w:t>
      </w:r>
    </w:p>
    <w:p w14:paraId="2582BA1D" w14:textId="27FF6B2E" w:rsidR="00507144" w:rsidRDefault="00507144" w:rsidP="00507144">
      <w:pPr>
        <w:widowControl/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 (We consider all important items are involved in the abstract section. We tried to avoid speculative interpretations in the abstract section.)</w:t>
      </w:r>
    </w:p>
    <w:p w14:paraId="55E80412" w14:textId="77777777" w:rsidR="00507144" w:rsidRPr="00507144" w:rsidRDefault="00507144" w:rsidP="00507144">
      <w:pPr>
        <w:widowControl/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</w:p>
    <w:p w14:paraId="0335B234" w14:textId="40F0FD88" w:rsidR="00507144" w:rsidRDefault="00507144" w:rsidP="00507144">
      <w:pPr>
        <w:widowControl/>
        <w:numPr>
          <w:ilvl w:val="0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b/>
          <w:bCs/>
          <w:color w:val="000000"/>
          <w:kern w:val="0"/>
          <w:sz w:val="27"/>
          <w:szCs w:val="27"/>
        </w:rPr>
        <w:t xml:space="preserve">Introduction 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– Briefly summarizes why this case is unique and may include medical literature references.</w:t>
      </w:r>
    </w:p>
    <w:p w14:paraId="783B1FD2" w14:textId="24876909" w:rsidR="00507144" w:rsidRPr="00507144" w:rsidRDefault="00507144" w:rsidP="00507144">
      <w:pPr>
        <w:widowControl/>
        <w:shd w:val="clear" w:color="auto" w:fill="F5F5F5"/>
        <w:spacing w:before="120" w:after="120"/>
        <w:ind w:left="36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(We checked </w:t>
      </w:r>
      <w:r w:rsidR="00723D32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the manuscript 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and concluded </w:t>
      </w:r>
      <w:r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that 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all these items are involved in the introduction section.)</w:t>
      </w:r>
    </w:p>
    <w:p w14:paraId="0C99F05C" w14:textId="77777777" w:rsidR="00507144" w:rsidRPr="00507144" w:rsidRDefault="00507144" w:rsidP="00507144">
      <w:pPr>
        <w:widowControl/>
        <w:shd w:val="clear" w:color="auto" w:fill="F5F5F5"/>
        <w:spacing w:before="120" w:after="120"/>
        <w:ind w:left="36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</w:p>
    <w:p w14:paraId="3E021F86" w14:textId="77777777" w:rsidR="00507144" w:rsidRPr="00507144" w:rsidRDefault="00507144" w:rsidP="00507144">
      <w:pPr>
        <w:widowControl/>
        <w:numPr>
          <w:ilvl w:val="0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b/>
          <w:bCs/>
          <w:color w:val="000000"/>
          <w:kern w:val="0"/>
          <w:sz w:val="27"/>
          <w:szCs w:val="27"/>
        </w:rPr>
        <w:t>Patient Information</w:t>
      </w:r>
    </w:p>
    <w:p w14:paraId="72803F15" w14:textId="77777777" w:rsidR="00507144" w:rsidRP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De-identified patient specific information.</w:t>
      </w:r>
    </w:p>
    <w:p w14:paraId="3D00EC95" w14:textId="77777777" w:rsidR="00507144" w:rsidRP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Primary concerns and symptoms of the patient.</w:t>
      </w:r>
    </w:p>
    <w:p w14:paraId="6780F5F4" w14:textId="77777777" w:rsidR="00507144" w:rsidRP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lastRenderedPageBreak/>
        <w:t>Medical, family, and psychosocial history including relevant genetic information.</w:t>
      </w:r>
    </w:p>
    <w:p w14:paraId="59688C12" w14:textId="7D40E55A" w:rsid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Relevant past interventions and their outcomes.</w:t>
      </w:r>
    </w:p>
    <w:p w14:paraId="7EC7FBE3" w14:textId="6F4E0461" w:rsidR="00507144" w:rsidRPr="00507144" w:rsidRDefault="00507144" w:rsidP="00507144">
      <w:pPr>
        <w:widowControl/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(We checked</w:t>
      </w:r>
      <w:r w:rsidR="00723D32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 the manuscript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 and con</w:t>
      </w:r>
      <w:r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firmed that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 all these items are involved in the </w:t>
      </w:r>
      <w:r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case presentation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 section.)</w:t>
      </w:r>
    </w:p>
    <w:p w14:paraId="3DABB192" w14:textId="77777777" w:rsidR="00507144" w:rsidRPr="00507144" w:rsidRDefault="00507144" w:rsidP="00507144">
      <w:pPr>
        <w:widowControl/>
        <w:shd w:val="clear" w:color="auto" w:fill="F5F5F5"/>
        <w:spacing w:before="120" w:after="120"/>
        <w:ind w:left="108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</w:p>
    <w:p w14:paraId="1AD2871A" w14:textId="65C27A67" w:rsidR="00507144" w:rsidRDefault="00507144" w:rsidP="00507144">
      <w:pPr>
        <w:widowControl/>
        <w:numPr>
          <w:ilvl w:val="0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b/>
          <w:bCs/>
          <w:color w:val="000000"/>
          <w:kern w:val="0"/>
          <w:sz w:val="27"/>
          <w:szCs w:val="27"/>
        </w:rPr>
        <w:t xml:space="preserve">Clinical Findings 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– Describe significant physical examination (PE) and important clinical findings.</w:t>
      </w:r>
    </w:p>
    <w:p w14:paraId="3B9EBF24" w14:textId="6AEBFD06" w:rsidR="00507144" w:rsidRPr="00507144" w:rsidRDefault="00507144" w:rsidP="00507144">
      <w:pPr>
        <w:widowControl/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(We checked </w:t>
      </w:r>
      <w:r w:rsidR="00723D32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the manuscript 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and confirmed that all these items are involved in the case presentation section.)</w:t>
      </w:r>
    </w:p>
    <w:p w14:paraId="70DEB45B" w14:textId="77777777" w:rsidR="00507144" w:rsidRPr="00507144" w:rsidRDefault="00507144" w:rsidP="00507144">
      <w:pPr>
        <w:widowControl/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</w:p>
    <w:p w14:paraId="1995ADE4" w14:textId="06B7F708" w:rsidR="00507144" w:rsidRDefault="00507144" w:rsidP="00507144">
      <w:pPr>
        <w:widowControl/>
        <w:numPr>
          <w:ilvl w:val="0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b/>
          <w:bCs/>
          <w:color w:val="000000"/>
          <w:kern w:val="0"/>
          <w:sz w:val="27"/>
          <w:szCs w:val="27"/>
        </w:rPr>
        <w:t xml:space="preserve">Timeline 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– Historical and current information from this episode of care organized as a timeline (figure or table).</w:t>
      </w:r>
    </w:p>
    <w:p w14:paraId="5F60068C" w14:textId="5377D59F" w:rsidR="00507144" w:rsidRPr="00507144" w:rsidRDefault="00507144" w:rsidP="00507144">
      <w:pPr>
        <w:widowControl/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(Although timeline figure is not presented in the manuscript, w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e checked and confirmed that </w:t>
      </w:r>
      <w:r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enough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 </w:t>
      </w:r>
      <w:r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information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 </w:t>
      </w:r>
      <w:r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is 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involved in the case presentation section.)</w:t>
      </w:r>
    </w:p>
    <w:p w14:paraId="5A8C9C96" w14:textId="77777777" w:rsidR="00507144" w:rsidRPr="00507144" w:rsidRDefault="00507144" w:rsidP="00507144">
      <w:pPr>
        <w:widowControl/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</w:p>
    <w:p w14:paraId="1E3CB535" w14:textId="77777777" w:rsidR="00507144" w:rsidRPr="00507144" w:rsidRDefault="00507144" w:rsidP="00507144">
      <w:pPr>
        <w:widowControl/>
        <w:numPr>
          <w:ilvl w:val="0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b/>
          <w:bCs/>
          <w:color w:val="000000"/>
          <w:kern w:val="0"/>
          <w:sz w:val="27"/>
          <w:szCs w:val="27"/>
        </w:rPr>
        <w:t>Diagnostic Assessment</w:t>
      </w:r>
    </w:p>
    <w:p w14:paraId="1A0080A2" w14:textId="77777777" w:rsidR="00507144" w:rsidRP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Diagnostic methods (PE, laboratory testing, imaging, surveys).</w:t>
      </w:r>
    </w:p>
    <w:p w14:paraId="20537A2E" w14:textId="77777777" w:rsidR="00507144" w:rsidRP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Diagnostic challenges.</w:t>
      </w:r>
    </w:p>
    <w:p w14:paraId="3D82FA72" w14:textId="77777777" w:rsidR="00507144" w:rsidRP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Diagnosis (including other diagnoses considered).</w:t>
      </w:r>
    </w:p>
    <w:p w14:paraId="64CEC90B" w14:textId="51D70E71" w:rsid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Prognostic characteristics when applicable.</w:t>
      </w:r>
    </w:p>
    <w:p w14:paraId="2BBEB237" w14:textId="6304ADAD" w:rsidR="00507144" w:rsidRPr="00507144" w:rsidRDefault="00507144" w:rsidP="00507144">
      <w:pPr>
        <w:widowControl/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(We checked </w:t>
      </w:r>
      <w:r w:rsidR="00723D32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the manuscript 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and confirmed that all these items are involved in the case presentation section.)</w:t>
      </w:r>
    </w:p>
    <w:p w14:paraId="4251D513" w14:textId="77777777" w:rsidR="00507144" w:rsidRPr="00507144" w:rsidRDefault="00507144" w:rsidP="00507144">
      <w:pPr>
        <w:widowControl/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</w:p>
    <w:p w14:paraId="6C039ED5" w14:textId="77777777" w:rsidR="00507144" w:rsidRPr="00507144" w:rsidRDefault="00507144" w:rsidP="00507144">
      <w:pPr>
        <w:widowControl/>
        <w:numPr>
          <w:ilvl w:val="0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b/>
          <w:bCs/>
          <w:color w:val="000000"/>
          <w:kern w:val="0"/>
          <w:sz w:val="27"/>
          <w:szCs w:val="27"/>
        </w:rPr>
        <w:t>Therapeutic Intervention</w:t>
      </w:r>
    </w:p>
    <w:p w14:paraId="61F14A89" w14:textId="77777777" w:rsidR="00507144" w:rsidRP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Types of therapeutic intervention (pharmacologic, surgical, preventive).</w:t>
      </w:r>
    </w:p>
    <w:p w14:paraId="00C55F09" w14:textId="77777777" w:rsidR="00507144" w:rsidRP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lastRenderedPageBreak/>
        <w:t>Administration of therapeutic intervention (dosage, strength, duration).</w:t>
      </w:r>
    </w:p>
    <w:p w14:paraId="2EDB9A03" w14:textId="47DD143C" w:rsid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Changes in therapeutic interventions with explanations.</w:t>
      </w:r>
    </w:p>
    <w:p w14:paraId="42BE3236" w14:textId="74E8CCAA" w:rsidR="00507144" w:rsidRPr="00507144" w:rsidRDefault="00507144" w:rsidP="00507144">
      <w:pPr>
        <w:widowControl/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(We checked </w:t>
      </w:r>
      <w:r w:rsidR="00723D32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the manuscript 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and confirmed that all these items are involved in the case presentation section.)</w:t>
      </w:r>
    </w:p>
    <w:p w14:paraId="075E2BAD" w14:textId="77777777" w:rsidR="00507144" w:rsidRPr="00507144" w:rsidRDefault="00507144" w:rsidP="00507144">
      <w:pPr>
        <w:widowControl/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</w:p>
    <w:p w14:paraId="39B03258" w14:textId="77777777" w:rsidR="00507144" w:rsidRPr="00507144" w:rsidRDefault="00507144" w:rsidP="00507144">
      <w:pPr>
        <w:widowControl/>
        <w:numPr>
          <w:ilvl w:val="0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b/>
          <w:bCs/>
          <w:color w:val="000000"/>
          <w:kern w:val="0"/>
          <w:sz w:val="27"/>
          <w:szCs w:val="27"/>
        </w:rPr>
        <w:t>Follow-up and Outcomes</w:t>
      </w:r>
    </w:p>
    <w:p w14:paraId="3788235D" w14:textId="77777777" w:rsidR="00507144" w:rsidRP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Clinician- and patient-assessed outcomes if available.</w:t>
      </w:r>
    </w:p>
    <w:p w14:paraId="7CC16A38" w14:textId="77777777" w:rsidR="00507144" w:rsidRP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Important follow-up diagnostic and other test results.</w:t>
      </w:r>
    </w:p>
    <w:p w14:paraId="2314D278" w14:textId="77777777" w:rsidR="00507144" w:rsidRP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Intervention adherence and tolerability. (How was this assessed?)</w:t>
      </w:r>
    </w:p>
    <w:p w14:paraId="70DAFD43" w14:textId="4CFEB71A" w:rsid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Adverse and unanticipated events.</w:t>
      </w:r>
    </w:p>
    <w:p w14:paraId="62C32D65" w14:textId="309FBD0C" w:rsidR="00507144" w:rsidRDefault="00507144" w:rsidP="00507144">
      <w:pPr>
        <w:widowControl/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>
        <w:rPr>
          <w:rFonts w:ascii="Lato" w:eastAsia="ＭＳ Ｐゴシック" w:hAnsi="Lato" w:cs="ＭＳ Ｐゴシック" w:hint="eastAsia"/>
          <w:color w:val="000000"/>
          <w:kern w:val="0"/>
          <w:sz w:val="27"/>
          <w:szCs w:val="27"/>
        </w:rPr>
        <w:t>(</w:t>
      </w:r>
      <w:r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We reported the present case at the end of the </w:t>
      </w:r>
      <w:r w:rsidR="00723D32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hospitalization after his complete recovery</w:t>
      </w:r>
      <w:r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. For this reason</w:t>
      </w:r>
      <w:r w:rsidR="00723D32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ing</w:t>
      </w:r>
      <w:r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 clinical findings in the follow-up period is not </w:t>
      </w:r>
      <w:r w:rsidR="00723D32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now </w:t>
      </w:r>
      <w:r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available.)</w:t>
      </w:r>
    </w:p>
    <w:p w14:paraId="023D7961" w14:textId="77777777" w:rsidR="00507144" w:rsidRPr="00507144" w:rsidRDefault="00507144" w:rsidP="00507144">
      <w:pPr>
        <w:widowControl/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</w:p>
    <w:p w14:paraId="1C32F1F9" w14:textId="77777777" w:rsidR="00507144" w:rsidRPr="00507144" w:rsidRDefault="00507144" w:rsidP="00507144">
      <w:pPr>
        <w:widowControl/>
        <w:numPr>
          <w:ilvl w:val="0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b/>
          <w:bCs/>
          <w:color w:val="000000"/>
          <w:kern w:val="0"/>
          <w:sz w:val="27"/>
          <w:szCs w:val="27"/>
        </w:rPr>
        <w:t>Discussion</w:t>
      </w:r>
    </w:p>
    <w:p w14:paraId="69799008" w14:textId="77777777" w:rsidR="00507144" w:rsidRP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Strengths and limitations in your approach to this case.</w:t>
      </w:r>
    </w:p>
    <w:p w14:paraId="7797740B" w14:textId="77777777" w:rsidR="00507144" w:rsidRP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Discussion of the relevant medical literature.</w:t>
      </w:r>
    </w:p>
    <w:p w14:paraId="084BD4D8" w14:textId="77777777" w:rsidR="00507144" w:rsidRP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The rationale for your conclusions.</w:t>
      </w:r>
    </w:p>
    <w:p w14:paraId="603105E8" w14:textId="58D774F3" w:rsidR="00507144" w:rsidRDefault="00507144" w:rsidP="00507144">
      <w:pPr>
        <w:widowControl/>
        <w:numPr>
          <w:ilvl w:val="1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The primary “take-away” lessons from this case report (without references) in a one paragraph conclusion.</w:t>
      </w:r>
    </w:p>
    <w:p w14:paraId="291C813D" w14:textId="31F6F2AA" w:rsidR="00507144" w:rsidRPr="00507144" w:rsidRDefault="00507144" w:rsidP="00507144">
      <w:pPr>
        <w:widowControl/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(We consider all important items </w:t>
      </w:r>
      <w:r w:rsidR="00723D32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indicated above 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are involved in the </w:t>
      </w:r>
      <w:r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discussion, limitations, and conclusion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 section</w:t>
      </w:r>
      <w:r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s of our text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.)</w:t>
      </w:r>
    </w:p>
    <w:p w14:paraId="5CAE6318" w14:textId="77777777" w:rsidR="00507144" w:rsidRPr="00507144" w:rsidRDefault="00507144" w:rsidP="00507144">
      <w:pPr>
        <w:widowControl/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</w:p>
    <w:p w14:paraId="53BC9243" w14:textId="5E7669AB" w:rsidR="00507144" w:rsidRDefault="00507144" w:rsidP="00507144">
      <w:pPr>
        <w:widowControl/>
        <w:numPr>
          <w:ilvl w:val="0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b/>
          <w:bCs/>
          <w:color w:val="000000"/>
          <w:kern w:val="0"/>
          <w:sz w:val="27"/>
          <w:szCs w:val="27"/>
        </w:rPr>
        <w:t>Patient Perspective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 – The patient should share their perspective on the treatment(s) they received.</w:t>
      </w:r>
    </w:p>
    <w:p w14:paraId="369B6A6D" w14:textId="39C4AB2F" w:rsidR="00507144" w:rsidRPr="00723D32" w:rsidRDefault="00507144" w:rsidP="00507144">
      <w:pPr>
        <w:widowControl/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723D32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(</w:t>
      </w:r>
      <w:r w:rsidRPr="00723D32">
        <w:rPr>
          <w:rFonts w:ascii="Lato" w:eastAsia="ＭＳ Ｐゴシック" w:hAnsi="Lato" w:cs="ＭＳ Ｐゴシック" w:hint="eastAsia"/>
          <w:color w:val="000000"/>
          <w:kern w:val="0"/>
          <w:sz w:val="27"/>
          <w:szCs w:val="27"/>
        </w:rPr>
        <w:t>I</w:t>
      </w:r>
      <w:r w:rsidRPr="00723D32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n the treatment we always explain</w:t>
      </w:r>
      <w:r w:rsidR="00723D32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ed</w:t>
      </w:r>
      <w:r w:rsidRPr="00723D32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 our treatments </w:t>
      </w:r>
      <w:r w:rsidR="00723D32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carefully </w:t>
      </w:r>
      <w:r w:rsidRPr="00723D32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>and the patient had a willingness to participate in the treatments.)</w:t>
      </w:r>
    </w:p>
    <w:p w14:paraId="0443ED49" w14:textId="77777777" w:rsidR="00507144" w:rsidRPr="00507144" w:rsidRDefault="00507144" w:rsidP="00507144">
      <w:pPr>
        <w:widowControl/>
        <w:numPr>
          <w:ilvl w:val="0"/>
          <w:numId w:val="1"/>
        </w:numPr>
        <w:shd w:val="clear" w:color="auto" w:fill="F5F5F5"/>
        <w:spacing w:before="120" w:after="120"/>
        <w:jc w:val="left"/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</w:pPr>
      <w:r w:rsidRPr="00507144">
        <w:rPr>
          <w:rFonts w:ascii="Lato" w:eastAsia="ＭＳ Ｐゴシック" w:hAnsi="Lato" w:cs="ＭＳ Ｐゴシック"/>
          <w:b/>
          <w:bCs/>
          <w:color w:val="000000"/>
          <w:kern w:val="0"/>
          <w:sz w:val="27"/>
          <w:szCs w:val="27"/>
        </w:rPr>
        <w:lastRenderedPageBreak/>
        <w:t>Informed Consent</w:t>
      </w:r>
      <w:r w:rsidRPr="00507144">
        <w:rPr>
          <w:rFonts w:ascii="Lato" w:eastAsia="ＭＳ Ｐゴシック" w:hAnsi="Lato" w:cs="ＭＳ Ｐゴシック"/>
          <w:color w:val="000000"/>
          <w:kern w:val="0"/>
          <w:sz w:val="27"/>
          <w:szCs w:val="27"/>
        </w:rPr>
        <w:t xml:space="preserve"> – The patient should give informed consent. (Provide if requested.)</w:t>
      </w:r>
    </w:p>
    <w:p w14:paraId="03AB7597" w14:textId="5AA7B848" w:rsidR="006E72A7" w:rsidRPr="00507144" w:rsidRDefault="00507144">
      <w:pPr>
        <w:rPr>
          <w:rFonts w:ascii="Helvetica" w:hAnsi="Helvetica"/>
          <w:sz w:val="24"/>
        </w:rPr>
      </w:pPr>
      <w:r w:rsidRPr="00507144">
        <w:rPr>
          <w:rFonts w:ascii="Helvetica" w:hAnsi="Helvetica"/>
          <w:sz w:val="24"/>
        </w:rPr>
        <w:t xml:space="preserve">The patient and his family gave us written informed consents for the treatment and publish the case report in an international journal as shown in the Consent for </w:t>
      </w:r>
      <w:r>
        <w:rPr>
          <w:rFonts w:ascii="Helvetica" w:hAnsi="Helvetica"/>
          <w:sz w:val="24"/>
        </w:rPr>
        <w:t>P</w:t>
      </w:r>
      <w:r w:rsidRPr="00507144">
        <w:rPr>
          <w:rFonts w:ascii="Helvetica" w:hAnsi="Helvetica"/>
          <w:sz w:val="24"/>
        </w:rPr>
        <w:t xml:space="preserve">ublication section. </w:t>
      </w:r>
    </w:p>
    <w:sectPr w:rsidR="006E72A7" w:rsidRPr="00507144" w:rsidSect="008B500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1B6726"/>
    <w:multiLevelType w:val="multilevel"/>
    <w:tmpl w:val="AF26C2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144"/>
    <w:rsid w:val="00507144"/>
    <w:rsid w:val="006E72A7"/>
    <w:rsid w:val="00723D32"/>
    <w:rsid w:val="008B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54480"/>
  <w15:chartTrackingRefBased/>
  <w15:docId w15:val="{99458313-B780-4843-B77B-3C3643B0C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0714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0714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3">
    <w:name w:val="Strong"/>
    <w:basedOn w:val="a0"/>
    <w:uiPriority w:val="22"/>
    <w:qFormat/>
    <w:rsid w:val="00507144"/>
    <w:rPr>
      <w:b/>
      <w:bCs/>
    </w:rPr>
  </w:style>
  <w:style w:type="paragraph" w:styleId="a4">
    <w:name w:val="List Paragraph"/>
    <w:basedOn w:val="a"/>
    <w:uiPriority w:val="34"/>
    <w:qFormat/>
    <w:rsid w:val="0050714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6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573</Words>
  <Characters>3307</Characters>
  <Application>Microsoft Office Word</Application>
  <DocSecurity>0</DocSecurity>
  <Lines>75</Lines>
  <Paragraphs>39</Paragraphs>
  <ScaleCrop>false</ScaleCrop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shi nibuya masashi nibuya</dc:creator>
  <cp:keywords/>
  <dc:description/>
  <cp:lastModifiedBy>masashi nibuya masashi nibuya</cp:lastModifiedBy>
  <cp:revision>2</cp:revision>
  <dcterms:created xsi:type="dcterms:W3CDTF">2025-10-08T00:13:00Z</dcterms:created>
  <dcterms:modified xsi:type="dcterms:W3CDTF">2025-10-08T03:05:00Z</dcterms:modified>
</cp:coreProperties>
</file>